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2F81" w:rsidRPr="00A83ACA" w:rsidRDefault="00B42F81" w:rsidP="00B42F81">
      <w:pPr>
        <w:rPr>
          <w:rFonts w:ascii="Times New Roman" w:hAnsi="Times New Roman" w:cs="Times New Roman"/>
          <w:sz w:val="24"/>
          <w:szCs w:val="24"/>
        </w:rPr>
      </w:pPr>
    </w:p>
    <w:p w:rsidR="00B42F81" w:rsidRPr="00A83ACA" w:rsidRDefault="00B42F81" w:rsidP="00B42F81">
      <w:pPr>
        <w:rPr>
          <w:rFonts w:ascii="Times New Roman" w:hAnsi="Times New Roman" w:cs="Times New Roman"/>
          <w:sz w:val="24"/>
          <w:szCs w:val="24"/>
        </w:rPr>
      </w:pPr>
      <w:r w:rsidRPr="00A83ACA">
        <w:rPr>
          <w:rFonts w:ascii="Times New Roman" w:hAnsi="Times New Roman" w:cs="Times New Roman"/>
          <w:sz w:val="24"/>
          <w:szCs w:val="24"/>
        </w:rPr>
        <w:t>SUPPLEMENTAL TABLES</w:t>
      </w:r>
    </w:p>
    <w:p w:rsidR="00B42F81" w:rsidRPr="00A83ACA" w:rsidRDefault="00B42F81" w:rsidP="00B42F81">
      <w:pPr>
        <w:rPr>
          <w:rFonts w:ascii="Times New Roman" w:hAnsi="Times New Roman" w:cs="Times New Roman"/>
        </w:rPr>
      </w:pPr>
      <w:r w:rsidRPr="00A83ACA">
        <w:rPr>
          <w:rFonts w:ascii="Times New Roman" w:hAnsi="Times New Roman" w:cs="Times New Roman"/>
          <w:b/>
        </w:rPr>
        <w:t>Table S1:</w:t>
      </w:r>
      <w:r w:rsidRPr="00A83ACA">
        <w:rPr>
          <w:rFonts w:ascii="Times New Roman" w:hAnsi="Times New Roman" w:cs="Times New Roman"/>
        </w:rPr>
        <w:t xml:space="preserve"> Odds ratio estimates for moderate physical activity levels throughout the life-course among Cases and Controls from Ontario, C</w:t>
      </w:r>
      <w:bookmarkStart w:id="0" w:name="_GoBack"/>
      <w:bookmarkEnd w:id="0"/>
      <w:r w:rsidRPr="00A83ACA">
        <w:rPr>
          <w:rFonts w:ascii="Times New Roman" w:hAnsi="Times New Roman" w:cs="Times New Roman"/>
        </w:rPr>
        <w:t>anada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7"/>
        <w:gridCol w:w="829"/>
        <w:gridCol w:w="974"/>
        <w:gridCol w:w="1362"/>
        <w:gridCol w:w="829"/>
        <w:gridCol w:w="974"/>
        <w:gridCol w:w="1341"/>
      </w:tblGrid>
      <w:tr w:rsidR="00B42F81" w:rsidRPr="00A83ACA" w:rsidTr="00B42F81">
        <w:tc>
          <w:tcPr>
            <w:tcW w:w="1771" w:type="pct"/>
            <w:tcBorders>
              <w:bottom w:val="nil"/>
            </w:tcBorders>
          </w:tcPr>
          <w:p w:rsidR="00B42F81" w:rsidRPr="00A83ACA" w:rsidRDefault="00B42F81" w:rsidP="008855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0" w:type="pct"/>
            <w:gridSpan w:val="3"/>
            <w:tcBorders>
              <w:bottom w:val="single" w:sz="4" w:space="0" w:color="auto"/>
            </w:tcBorders>
          </w:tcPr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  <w:b/>
              </w:rPr>
              <w:t>&lt; 65 years of age</w:t>
            </w:r>
          </w:p>
        </w:tc>
        <w:tc>
          <w:tcPr>
            <w:tcW w:w="1689" w:type="pct"/>
            <w:gridSpan w:val="3"/>
            <w:tcBorders>
              <w:bottom w:val="single" w:sz="4" w:space="0" w:color="auto"/>
            </w:tcBorders>
          </w:tcPr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83ACA">
              <w:rPr>
                <w:rFonts w:ascii="Times New Roman" w:hAnsi="Times New Roman" w:cs="Times New Roman"/>
                <w:b/>
              </w:rPr>
              <w:t>≥ 65 years of age</w:t>
            </w:r>
          </w:p>
        </w:tc>
      </w:tr>
      <w:tr w:rsidR="00B42F81" w:rsidRPr="00A83ACA" w:rsidTr="00B42F81">
        <w:tc>
          <w:tcPr>
            <w:tcW w:w="1771" w:type="pct"/>
            <w:tcBorders>
              <w:top w:val="nil"/>
              <w:bottom w:val="single" w:sz="4" w:space="0" w:color="auto"/>
            </w:tcBorders>
          </w:tcPr>
          <w:p w:rsidR="00B42F81" w:rsidRPr="00A83ACA" w:rsidRDefault="00B42F81" w:rsidP="00885564">
            <w:pPr>
              <w:rPr>
                <w:rFonts w:ascii="Times New Roman" w:hAnsi="Times New Roman" w:cs="Times New Roman"/>
              </w:rPr>
            </w:pPr>
          </w:p>
          <w:p w:rsidR="00B42F81" w:rsidRPr="00A83ACA" w:rsidRDefault="00B42F81" w:rsidP="00885564">
            <w:pPr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 xml:space="preserve">Physical activity levels for various periods 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</w:tcPr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>Cases</w:t>
            </w:r>
          </w:p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>N=145</w:t>
            </w:r>
          </w:p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</w:tcPr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>Controls</w:t>
            </w:r>
          </w:p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>N=724</w:t>
            </w:r>
          </w:p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776" w:type="pct"/>
            <w:tcBorders>
              <w:top w:val="single" w:sz="4" w:space="0" w:color="auto"/>
              <w:bottom w:val="single" w:sz="4" w:space="0" w:color="auto"/>
            </w:tcBorders>
          </w:tcPr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A83ACA">
              <w:rPr>
                <w:rFonts w:ascii="Times New Roman" w:hAnsi="Times New Roman" w:cs="Times New Roman"/>
              </w:rPr>
              <w:t>OR</w:t>
            </w:r>
            <w:r w:rsidRPr="00A83ACA">
              <w:rPr>
                <w:rFonts w:ascii="Times New Roman" w:hAnsi="Times New Roman" w:cs="Times New Roman"/>
                <w:vertAlign w:val="superscript"/>
              </w:rPr>
              <w:t>1</w:t>
            </w:r>
          </w:p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</w:tcPr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>Cases</w:t>
            </w:r>
          </w:p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>N=167</w:t>
            </w:r>
          </w:p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</w:tcPr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>Controls</w:t>
            </w:r>
          </w:p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>N=530</w:t>
            </w:r>
          </w:p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</w:tcPr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A83ACA">
              <w:rPr>
                <w:rFonts w:ascii="Times New Roman" w:hAnsi="Times New Roman" w:cs="Times New Roman"/>
              </w:rPr>
              <w:t>OR</w:t>
            </w:r>
            <w:r w:rsidRPr="00A83ACA">
              <w:rPr>
                <w:rFonts w:ascii="Times New Roman" w:hAnsi="Times New Roman" w:cs="Times New Roman"/>
                <w:vertAlign w:val="superscript"/>
              </w:rPr>
              <w:t>1</w:t>
            </w:r>
          </w:p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>(95% CI)</w:t>
            </w:r>
          </w:p>
        </w:tc>
      </w:tr>
      <w:tr w:rsidR="00B42F81" w:rsidRPr="00A83ACA" w:rsidTr="00B42F81">
        <w:tc>
          <w:tcPr>
            <w:tcW w:w="1771" w:type="pct"/>
            <w:tcBorders>
              <w:top w:val="single" w:sz="4" w:space="0" w:color="auto"/>
            </w:tcBorders>
          </w:tcPr>
          <w:p w:rsidR="00B42F81" w:rsidRPr="00A83ACA" w:rsidRDefault="00B42F81" w:rsidP="00885564">
            <w:pPr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>Moderate activity level at age 20s and 30s</w:t>
            </w:r>
          </w:p>
          <w:p w:rsidR="00B42F81" w:rsidRPr="00A83ACA" w:rsidRDefault="00B42F81" w:rsidP="00885564">
            <w:pPr>
              <w:tabs>
                <w:tab w:val="left" w:pos="1708"/>
              </w:tabs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 xml:space="preserve">     Rarely/Never</w:t>
            </w:r>
          </w:p>
          <w:p w:rsidR="00B42F81" w:rsidRPr="00A83ACA" w:rsidRDefault="00B42F81" w:rsidP="00885564">
            <w:pPr>
              <w:tabs>
                <w:tab w:val="left" w:pos="1708"/>
              </w:tabs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 xml:space="preserve">     A few times per month (1/week)</w:t>
            </w:r>
          </w:p>
          <w:p w:rsidR="00B42F81" w:rsidRPr="00A83ACA" w:rsidRDefault="00B42F81" w:rsidP="00885564">
            <w:pPr>
              <w:tabs>
                <w:tab w:val="left" w:pos="1708"/>
              </w:tabs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 xml:space="preserve">     2-4 times per week</w:t>
            </w:r>
          </w:p>
          <w:p w:rsidR="00B42F81" w:rsidRPr="00A83ACA" w:rsidRDefault="00B42F81" w:rsidP="00885564">
            <w:pPr>
              <w:tabs>
                <w:tab w:val="left" w:pos="1708"/>
              </w:tabs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 xml:space="preserve">     &gt;4 times per week</w:t>
            </w:r>
          </w:p>
        </w:tc>
        <w:tc>
          <w:tcPr>
            <w:tcW w:w="351" w:type="pct"/>
            <w:tcBorders>
              <w:top w:val="single" w:sz="4" w:space="0" w:color="auto"/>
            </w:tcBorders>
          </w:tcPr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</w:p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>5</w:t>
            </w:r>
          </w:p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>19</w:t>
            </w:r>
          </w:p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>32</w:t>
            </w:r>
          </w:p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413" w:type="pct"/>
            <w:tcBorders>
              <w:top w:val="single" w:sz="4" w:space="0" w:color="auto"/>
            </w:tcBorders>
          </w:tcPr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</w:p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>3</w:t>
            </w:r>
          </w:p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>20</w:t>
            </w:r>
          </w:p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>35</w:t>
            </w:r>
          </w:p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776" w:type="pct"/>
            <w:tcBorders>
              <w:top w:val="single" w:sz="4" w:space="0" w:color="auto"/>
            </w:tcBorders>
          </w:tcPr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</w:p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>1.00</w:t>
            </w:r>
          </w:p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>0.65 (0.23, 1.83)</w:t>
            </w:r>
          </w:p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>0.62 (0.23, 1.70)</w:t>
            </w:r>
          </w:p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>0.70 (0.26, 1.90)</w:t>
            </w:r>
          </w:p>
        </w:tc>
        <w:tc>
          <w:tcPr>
            <w:tcW w:w="351" w:type="pct"/>
            <w:tcBorders>
              <w:top w:val="single" w:sz="4" w:space="0" w:color="auto"/>
            </w:tcBorders>
          </w:tcPr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</w:p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>12</w:t>
            </w:r>
          </w:p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>19</w:t>
            </w:r>
          </w:p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>32</w:t>
            </w:r>
          </w:p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558" w:type="pct"/>
            <w:tcBorders>
              <w:top w:val="single" w:sz="4" w:space="0" w:color="auto"/>
            </w:tcBorders>
          </w:tcPr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</w:p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>6</w:t>
            </w:r>
          </w:p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>20</w:t>
            </w:r>
          </w:p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>30</w:t>
            </w:r>
          </w:p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780" w:type="pct"/>
            <w:tcBorders>
              <w:top w:val="single" w:sz="4" w:space="0" w:color="auto"/>
            </w:tcBorders>
          </w:tcPr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</w:p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>1.00</w:t>
            </w:r>
          </w:p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>0.53 (0.25, 1.10)</w:t>
            </w:r>
          </w:p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>0.69 (0.34, 1.37)</w:t>
            </w:r>
          </w:p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>0.50 (0.25, 0.98)</w:t>
            </w:r>
          </w:p>
        </w:tc>
      </w:tr>
      <w:tr w:rsidR="00B42F81" w:rsidRPr="00A83ACA" w:rsidTr="00B42F81">
        <w:tc>
          <w:tcPr>
            <w:tcW w:w="1771" w:type="pct"/>
          </w:tcPr>
          <w:p w:rsidR="00B42F81" w:rsidRPr="00A83ACA" w:rsidRDefault="00B42F81" w:rsidP="00885564">
            <w:pPr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>Moderate activity level at ages 40s and 50s</w:t>
            </w:r>
          </w:p>
          <w:p w:rsidR="00B42F81" w:rsidRPr="00A83ACA" w:rsidRDefault="00B42F81" w:rsidP="00885564">
            <w:pPr>
              <w:tabs>
                <w:tab w:val="left" w:pos="1708"/>
              </w:tabs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 xml:space="preserve">     Rarely/Never</w:t>
            </w:r>
          </w:p>
          <w:p w:rsidR="00B42F81" w:rsidRPr="00A83ACA" w:rsidRDefault="00B42F81" w:rsidP="00885564">
            <w:pPr>
              <w:tabs>
                <w:tab w:val="left" w:pos="1708"/>
              </w:tabs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 xml:space="preserve">     A few times per month (1/week)</w:t>
            </w:r>
          </w:p>
          <w:p w:rsidR="00B42F81" w:rsidRPr="00A83ACA" w:rsidRDefault="00B42F81" w:rsidP="00885564">
            <w:pPr>
              <w:tabs>
                <w:tab w:val="left" w:pos="1708"/>
              </w:tabs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 xml:space="preserve">     2-4 times per week</w:t>
            </w:r>
          </w:p>
          <w:p w:rsidR="00B42F81" w:rsidRPr="00A83ACA" w:rsidRDefault="00B42F81" w:rsidP="00885564">
            <w:pPr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 xml:space="preserve">     &gt;4 times per week</w:t>
            </w:r>
          </w:p>
          <w:p w:rsidR="00B42F81" w:rsidRPr="00A83ACA" w:rsidRDefault="00B42F81" w:rsidP="00885564">
            <w:pPr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 xml:space="preserve">     Age not reached</w:t>
            </w:r>
          </w:p>
        </w:tc>
        <w:tc>
          <w:tcPr>
            <w:tcW w:w="351" w:type="pct"/>
          </w:tcPr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</w:p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>8</w:t>
            </w:r>
          </w:p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>24</w:t>
            </w:r>
          </w:p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>33</w:t>
            </w:r>
          </w:p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>31</w:t>
            </w:r>
          </w:p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13" w:type="pct"/>
          </w:tcPr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</w:p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>7</w:t>
            </w:r>
          </w:p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>22</w:t>
            </w:r>
          </w:p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>39</w:t>
            </w:r>
          </w:p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>31</w:t>
            </w:r>
          </w:p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76" w:type="pct"/>
          </w:tcPr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</w:p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>1.00</w:t>
            </w:r>
          </w:p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>1.00 (0.44, 2.31)</w:t>
            </w:r>
          </w:p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>0.79 (0.35, 1.78)</w:t>
            </w:r>
          </w:p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>0.90 (0.40, 2.04)</w:t>
            </w:r>
          </w:p>
        </w:tc>
        <w:tc>
          <w:tcPr>
            <w:tcW w:w="351" w:type="pct"/>
          </w:tcPr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</w:p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>8</w:t>
            </w:r>
          </w:p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>20</w:t>
            </w:r>
          </w:p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>37</w:t>
            </w:r>
          </w:p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>34</w:t>
            </w:r>
          </w:p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8" w:type="pct"/>
          </w:tcPr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</w:p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>8</w:t>
            </w:r>
          </w:p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>24</w:t>
            </w:r>
          </w:p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>35</w:t>
            </w:r>
          </w:p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>33</w:t>
            </w:r>
          </w:p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0" w:type="pct"/>
          </w:tcPr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</w:p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>1.00</w:t>
            </w:r>
          </w:p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>0.77 (0.35, 1.73)</w:t>
            </w:r>
          </w:p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>1.25 (0.58, 2.66)</w:t>
            </w:r>
          </w:p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>1.12 (0.52, 2.42)</w:t>
            </w:r>
          </w:p>
        </w:tc>
      </w:tr>
      <w:tr w:rsidR="00B42F81" w:rsidRPr="00A83ACA" w:rsidTr="00B42F81">
        <w:tc>
          <w:tcPr>
            <w:tcW w:w="1771" w:type="pct"/>
          </w:tcPr>
          <w:p w:rsidR="00B42F81" w:rsidRPr="00A83ACA" w:rsidRDefault="00B42F81" w:rsidP="00885564">
            <w:pPr>
              <w:tabs>
                <w:tab w:val="left" w:pos="1708"/>
              </w:tabs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>Moderate activity level 2 years ago</w:t>
            </w:r>
          </w:p>
          <w:p w:rsidR="00B42F81" w:rsidRPr="00A83ACA" w:rsidRDefault="00B42F81" w:rsidP="00885564">
            <w:pPr>
              <w:tabs>
                <w:tab w:val="left" w:pos="1708"/>
              </w:tabs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 xml:space="preserve">     Rarely/Never</w:t>
            </w:r>
          </w:p>
          <w:p w:rsidR="00B42F81" w:rsidRPr="00A83ACA" w:rsidRDefault="00B42F81" w:rsidP="00885564">
            <w:pPr>
              <w:tabs>
                <w:tab w:val="left" w:pos="1708"/>
              </w:tabs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 xml:space="preserve">     A few times per month (1/week)</w:t>
            </w:r>
          </w:p>
          <w:p w:rsidR="00B42F81" w:rsidRPr="00A83ACA" w:rsidRDefault="00B42F81" w:rsidP="00885564">
            <w:pPr>
              <w:tabs>
                <w:tab w:val="left" w:pos="1708"/>
              </w:tabs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 xml:space="preserve">     2-4 times per week</w:t>
            </w:r>
          </w:p>
          <w:p w:rsidR="00B42F81" w:rsidRPr="00A83ACA" w:rsidRDefault="00B42F81" w:rsidP="00885564">
            <w:pPr>
              <w:tabs>
                <w:tab w:val="left" w:pos="1708"/>
              </w:tabs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 xml:space="preserve">     &gt;4 times per week</w:t>
            </w:r>
          </w:p>
        </w:tc>
        <w:tc>
          <w:tcPr>
            <w:tcW w:w="351" w:type="pct"/>
          </w:tcPr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</w:p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>10</w:t>
            </w:r>
          </w:p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>13</w:t>
            </w:r>
          </w:p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>34</w:t>
            </w:r>
          </w:p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413" w:type="pct"/>
          </w:tcPr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</w:p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>8</w:t>
            </w:r>
          </w:p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>17</w:t>
            </w:r>
          </w:p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>37</w:t>
            </w:r>
          </w:p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776" w:type="pct"/>
          </w:tcPr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</w:p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>1.00</w:t>
            </w:r>
          </w:p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>0.50 (0.22, 1.15)</w:t>
            </w:r>
          </w:p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>0.66 (0.32, 1.35)</w:t>
            </w:r>
          </w:p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>0.81 (0.40, 1.65)</w:t>
            </w:r>
          </w:p>
        </w:tc>
        <w:tc>
          <w:tcPr>
            <w:tcW w:w="351" w:type="pct"/>
          </w:tcPr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</w:p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>10</w:t>
            </w:r>
          </w:p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>11</w:t>
            </w:r>
          </w:p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>38</w:t>
            </w:r>
          </w:p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558" w:type="pct"/>
          </w:tcPr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</w:p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>8</w:t>
            </w:r>
          </w:p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>15</w:t>
            </w:r>
          </w:p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>37</w:t>
            </w:r>
          </w:p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80" w:type="pct"/>
          </w:tcPr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</w:p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>1.00</w:t>
            </w:r>
          </w:p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>0.64 (0.28, 1.47)</w:t>
            </w:r>
          </w:p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>0.78 (0.38, 1.64)</w:t>
            </w:r>
          </w:p>
          <w:p w:rsidR="00B42F81" w:rsidRPr="00A83ACA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 w:rsidRPr="00A83ACA">
              <w:rPr>
                <w:rFonts w:ascii="Times New Roman" w:hAnsi="Times New Roman" w:cs="Times New Roman"/>
              </w:rPr>
              <w:t>0.95 (0.46, 1.97)</w:t>
            </w:r>
          </w:p>
        </w:tc>
      </w:tr>
    </w:tbl>
    <w:p w:rsidR="00B42F81" w:rsidRPr="00A83ACA" w:rsidRDefault="00B42F81" w:rsidP="00B42F81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  <w:sz w:val="16"/>
          <w:szCs w:val="16"/>
        </w:rPr>
      </w:pPr>
      <w:r w:rsidRPr="00A83ACA">
        <w:rPr>
          <w:rFonts w:ascii="Times New Roman" w:hAnsi="Times New Roman" w:cs="Times New Roman"/>
          <w:sz w:val="16"/>
          <w:szCs w:val="16"/>
        </w:rPr>
        <w:t>Sex, alcohol consumption, smoking, vegetable consumption, fruit consumption, red meat consumption, family history of pancreatic cancer, race, education adjusted OR</w:t>
      </w:r>
    </w:p>
    <w:p w:rsidR="00B42F81" w:rsidRPr="00A83ACA" w:rsidRDefault="00B42F81" w:rsidP="00B42F81">
      <w:pPr>
        <w:rPr>
          <w:rFonts w:ascii="Times New Roman" w:hAnsi="Times New Roman" w:cs="Times New Roman"/>
          <w:b/>
          <w:sz w:val="24"/>
          <w:szCs w:val="24"/>
          <w:highlight w:val="green"/>
        </w:rPr>
      </w:pPr>
    </w:p>
    <w:p w:rsidR="00B42F81" w:rsidRPr="00A83ACA" w:rsidRDefault="00B42F81" w:rsidP="00B42F81">
      <w:pPr>
        <w:rPr>
          <w:rFonts w:ascii="Times New Roman" w:hAnsi="Times New Roman" w:cs="Times New Roman"/>
          <w:b/>
          <w:sz w:val="24"/>
          <w:szCs w:val="24"/>
          <w:highlight w:val="green"/>
        </w:rPr>
      </w:pPr>
    </w:p>
    <w:p w:rsidR="00B42F81" w:rsidRPr="00A83ACA" w:rsidRDefault="00B42F81" w:rsidP="00B42F81">
      <w:pPr>
        <w:rPr>
          <w:rFonts w:ascii="Times New Roman" w:hAnsi="Times New Roman" w:cs="Times New Roman"/>
          <w:b/>
          <w:sz w:val="24"/>
          <w:szCs w:val="24"/>
          <w:highlight w:val="green"/>
        </w:rPr>
      </w:pPr>
    </w:p>
    <w:p w:rsidR="00B42F81" w:rsidRPr="00A83ACA" w:rsidRDefault="00B42F81" w:rsidP="00B42F81">
      <w:pPr>
        <w:rPr>
          <w:rFonts w:ascii="Times New Roman" w:hAnsi="Times New Roman" w:cs="Times New Roman"/>
          <w:b/>
          <w:sz w:val="24"/>
          <w:szCs w:val="24"/>
          <w:highlight w:val="green"/>
        </w:rPr>
      </w:pPr>
    </w:p>
    <w:p w:rsidR="00B42F81" w:rsidRPr="00A83ACA" w:rsidRDefault="00B42F81" w:rsidP="00B42F81">
      <w:pPr>
        <w:rPr>
          <w:rFonts w:ascii="Times New Roman" w:hAnsi="Times New Roman" w:cs="Times New Roman"/>
          <w:b/>
        </w:rPr>
      </w:pPr>
    </w:p>
    <w:p w:rsidR="00B42F81" w:rsidRPr="00A83ACA" w:rsidRDefault="00B42F81" w:rsidP="00B42F81">
      <w:pPr>
        <w:rPr>
          <w:rFonts w:ascii="Times New Roman" w:hAnsi="Times New Roman" w:cs="Times New Roman"/>
          <w:b/>
        </w:rPr>
      </w:pPr>
    </w:p>
    <w:p w:rsidR="00B42F81" w:rsidRPr="00A83ACA" w:rsidRDefault="00B42F81" w:rsidP="00B42F81">
      <w:pPr>
        <w:rPr>
          <w:rFonts w:ascii="Times New Roman" w:hAnsi="Times New Roman" w:cs="Times New Roman"/>
        </w:rPr>
      </w:pPr>
      <w:r w:rsidRPr="00A83ACA">
        <w:rPr>
          <w:rFonts w:ascii="Times New Roman" w:hAnsi="Times New Roman" w:cs="Times New Roman"/>
          <w:b/>
        </w:rPr>
        <w:lastRenderedPageBreak/>
        <w:t xml:space="preserve">Table S2. </w:t>
      </w:r>
      <w:r w:rsidRPr="00A83ACA">
        <w:rPr>
          <w:rFonts w:ascii="Times New Roman" w:hAnsi="Times New Roman" w:cs="Times New Roman"/>
        </w:rPr>
        <w:t>Odds ratio estimates for vigorous physical activity levels throughout the life-course among Cases and Controls from Ontario, Canada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7"/>
        <w:gridCol w:w="829"/>
        <w:gridCol w:w="974"/>
        <w:gridCol w:w="1362"/>
        <w:gridCol w:w="829"/>
        <w:gridCol w:w="974"/>
        <w:gridCol w:w="1341"/>
      </w:tblGrid>
      <w:tr w:rsidR="00B42F81" w:rsidTr="00B42F81">
        <w:tc>
          <w:tcPr>
            <w:tcW w:w="17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2F81" w:rsidRDefault="00B42F81" w:rsidP="008855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42F81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&lt; 65 years of age</w:t>
            </w:r>
          </w:p>
        </w:tc>
        <w:tc>
          <w:tcPr>
            <w:tcW w:w="168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42F81" w:rsidRDefault="00B42F81" w:rsidP="00885564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≥ 65 years of age</w:t>
            </w:r>
          </w:p>
        </w:tc>
      </w:tr>
      <w:tr w:rsidR="00B42F81" w:rsidTr="00B42F81"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2F81" w:rsidRDefault="00B42F81" w:rsidP="00885564">
            <w:pPr>
              <w:rPr>
                <w:rFonts w:ascii="Times New Roman" w:hAnsi="Times New Roman" w:cs="Times New Roman"/>
              </w:rPr>
            </w:pPr>
          </w:p>
          <w:p w:rsidR="00B42F81" w:rsidRDefault="00B42F81" w:rsidP="00885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hysical activity levels for various periods 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42F81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s</w:t>
            </w:r>
          </w:p>
          <w:p w:rsidR="00B42F81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145</w:t>
            </w:r>
          </w:p>
          <w:p w:rsidR="00B42F81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42F81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s</w:t>
            </w:r>
          </w:p>
          <w:p w:rsidR="00B42F81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724</w:t>
            </w:r>
          </w:p>
          <w:p w:rsidR="00B42F81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42F81" w:rsidRDefault="00B42F81" w:rsidP="00885564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OR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</w:p>
          <w:p w:rsidR="00B42F81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42F81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s</w:t>
            </w:r>
          </w:p>
          <w:p w:rsidR="00B42F81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167</w:t>
            </w:r>
          </w:p>
          <w:p w:rsidR="00B42F81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42F81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s</w:t>
            </w:r>
          </w:p>
          <w:p w:rsidR="00B42F81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530</w:t>
            </w:r>
          </w:p>
          <w:p w:rsidR="00B42F81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42F81" w:rsidRDefault="00B42F81" w:rsidP="00885564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OR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</w:p>
          <w:p w:rsidR="00B42F81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5% CI)</w:t>
            </w:r>
          </w:p>
        </w:tc>
      </w:tr>
      <w:tr w:rsidR="00B42F81" w:rsidTr="00B42F81">
        <w:tc>
          <w:tcPr>
            <w:tcW w:w="177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42F81" w:rsidRDefault="00B42F81" w:rsidP="00885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 activity level at age 20s and 30s</w:t>
            </w:r>
          </w:p>
          <w:p w:rsidR="00B42F81" w:rsidRDefault="00B42F81" w:rsidP="00885564">
            <w:pPr>
              <w:tabs>
                <w:tab w:val="left" w:pos="170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Rarely/Never or a few times per month</w:t>
            </w:r>
          </w:p>
          <w:p w:rsidR="00B42F81" w:rsidRDefault="00B42F81" w:rsidP="00885564">
            <w:pPr>
              <w:tabs>
                <w:tab w:val="left" w:pos="170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2-4 times per week</w:t>
            </w:r>
          </w:p>
          <w:p w:rsidR="00B42F81" w:rsidRDefault="00B42F81" w:rsidP="00885564">
            <w:pPr>
              <w:tabs>
                <w:tab w:val="left" w:pos="170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&gt;4 times per week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2F81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</w:p>
          <w:p w:rsidR="00B42F81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  <w:p w:rsidR="00B42F81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  <w:p w:rsidR="00B42F81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2F81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</w:p>
          <w:p w:rsidR="00B42F81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  <w:p w:rsidR="00B42F81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  <w:p w:rsidR="00B42F81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2F81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</w:p>
          <w:p w:rsidR="00B42F81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  <w:p w:rsidR="00B42F81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 (0.53, 1.51)</w:t>
            </w:r>
          </w:p>
          <w:p w:rsidR="00B42F81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 (0.62, 1.67)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2F81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</w:p>
          <w:p w:rsidR="00B42F81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  <w:p w:rsidR="00B42F81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  <w:p w:rsidR="00B42F81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2F81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</w:p>
          <w:p w:rsidR="00B42F81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  <w:p w:rsidR="00B42F81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  <w:p w:rsidR="00B42F81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2F81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</w:p>
          <w:p w:rsidR="00B42F81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  <w:p w:rsidR="00B42F81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 (0.66, 1.74)</w:t>
            </w:r>
          </w:p>
          <w:p w:rsidR="00B42F81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 (0.49, 1.24)</w:t>
            </w:r>
          </w:p>
        </w:tc>
      </w:tr>
      <w:tr w:rsidR="00B42F81" w:rsidTr="00B42F81">
        <w:tc>
          <w:tcPr>
            <w:tcW w:w="17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42F81" w:rsidRDefault="00B42F81" w:rsidP="00885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 activity level at ages 40s and 50s</w:t>
            </w:r>
          </w:p>
          <w:p w:rsidR="00B42F81" w:rsidRDefault="00B42F81" w:rsidP="00885564">
            <w:pPr>
              <w:tabs>
                <w:tab w:val="left" w:pos="170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Rarely/Never or a few times per month</w:t>
            </w:r>
          </w:p>
          <w:p w:rsidR="00B42F81" w:rsidRDefault="00B42F81" w:rsidP="00885564">
            <w:pPr>
              <w:tabs>
                <w:tab w:val="left" w:pos="170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2-4 times per week</w:t>
            </w:r>
          </w:p>
          <w:p w:rsidR="00B42F81" w:rsidRDefault="00B42F81" w:rsidP="00885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&gt;4 times per week</w:t>
            </w:r>
          </w:p>
          <w:p w:rsidR="00B42F81" w:rsidRDefault="00B42F81" w:rsidP="00885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Age not reache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B42F81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</w:p>
          <w:p w:rsidR="00B42F81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  <w:p w:rsidR="00B42F81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  <w:p w:rsidR="00B42F81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  <w:p w:rsidR="00B42F81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B42F81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</w:p>
          <w:p w:rsidR="00B42F81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  <w:p w:rsidR="00B42F81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  <w:p w:rsidR="00B42F81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  <w:p w:rsidR="00B42F81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:rsidR="00B42F81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</w:p>
          <w:p w:rsidR="00B42F81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  <w:p w:rsidR="00B42F81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 (0.48, 1.28)</w:t>
            </w:r>
          </w:p>
          <w:p w:rsidR="00B42F81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 (0.55, 1.47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B42F81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</w:p>
          <w:p w:rsidR="00B42F81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  <w:p w:rsidR="00B42F81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  <w:p w:rsidR="00B42F81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  <w:p w:rsidR="00B42F81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:rsidR="00B42F81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</w:p>
          <w:p w:rsidR="00B42F81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  <w:p w:rsidR="00B42F81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  <w:p w:rsidR="00B42F81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  <w:p w:rsidR="00B42F81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:rsidR="00B42F81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</w:p>
          <w:p w:rsidR="00B42F81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  <w:p w:rsidR="00B42F81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 (0.58, 2.66)</w:t>
            </w:r>
          </w:p>
          <w:p w:rsidR="00B42F81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 (0.52, 2.42)</w:t>
            </w:r>
          </w:p>
        </w:tc>
      </w:tr>
      <w:tr w:rsidR="00B42F81" w:rsidTr="00B42F81"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42F81" w:rsidRDefault="00B42F81" w:rsidP="00885564">
            <w:pPr>
              <w:tabs>
                <w:tab w:val="left" w:pos="170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 activity level 2 years ago</w:t>
            </w:r>
          </w:p>
          <w:p w:rsidR="00B42F81" w:rsidRDefault="00B42F81" w:rsidP="00885564">
            <w:pPr>
              <w:tabs>
                <w:tab w:val="left" w:pos="170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Rarely/Never or a few times per month</w:t>
            </w:r>
          </w:p>
          <w:p w:rsidR="00B42F81" w:rsidRDefault="00B42F81" w:rsidP="00885564">
            <w:pPr>
              <w:tabs>
                <w:tab w:val="left" w:pos="170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2-4 times per week</w:t>
            </w:r>
          </w:p>
          <w:p w:rsidR="00B42F81" w:rsidRDefault="00B42F81" w:rsidP="00885564">
            <w:pPr>
              <w:tabs>
                <w:tab w:val="left" w:pos="170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&gt;4 times per week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2F81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</w:p>
          <w:p w:rsidR="00B42F81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  <w:p w:rsidR="00B42F81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  <w:p w:rsidR="00B42F81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2F81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</w:p>
          <w:p w:rsidR="00B42F81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  <w:p w:rsidR="00B42F81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  <w:p w:rsidR="00B42F81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2F81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</w:p>
          <w:p w:rsidR="00B42F81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  <w:p w:rsidR="00B42F81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 (0.61, 1.73)</w:t>
            </w:r>
          </w:p>
          <w:p w:rsidR="00B42F81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 (0.76, 2.10)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2F81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</w:p>
          <w:p w:rsidR="00B42F81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  <w:p w:rsidR="00B42F81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  <w:p w:rsidR="00B42F81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2F81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</w:p>
          <w:p w:rsidR="00B42F81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  <w:p w:rsidR="00B42F81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  <w:p w:rsidR="00B42F81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2F81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</w:p>
          <w:p w:rsidR="00B42F81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  <w:p w:rsidR="00B42F81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1 (0.94, 2.44)</w:t>
            </w:r>
          </w:p>
          <w:p w:rsidR="00B42F81" w:rsidRDefault="00B42F81" w:rsidP="00885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 (0.82, 2.24)</w:t>
            </w:r>
          </w:p>
        </w:tc>
      </w:tr>
    </w:tbl>
    <w:p w:rsidR="00B42F81" w:rsidRDefault="00B42F81" w:rsidP="00B42F81">
      <w:pPr>
        <w:pStyle w:val="ListParagraph"/>
        <w:numPr>
          <w:ilvl w:val="0"/>
          <w:numId w:val="2"/>
        </w:numPr>
        <w:spacing w:after="160" w:line="256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Sex, alcohol consumption, smoking, vegetable consumption, fruit consumption, red meat consumption, family history of pancreatic cancer, race, education adjusted OR</w:t>
      </w:r>
    </w:p>
    <w:p w:rsidR="00B42F81" w:rsidRPr="00A83ACA" w:rsidRDefault="00B42F81" w:rsidP="00B42F81">
      <w:pPr>
        <w:pStyle w:val="NoSpacing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B42F81" w:rsidRDefault="00B42F81"/>
    <w:sectPr w:rsidR="00B42F8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A20031"/>
    <w:multiLevelType w:val="hybridMultilevel"/>
    <w:tmpl w:val="13DC6302"/>
    <w:lvl w:ilvl="0" w:tplc="67768796">
      <w:start w:val="1"/>
      <w:numFmt w:val="decimal"/>
      <w:lvlText w:val="%1."/>
      <w:lvlJc w:val="left"/>
      <w:pPr>
        <w:ind w:left="408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128" w:hanging="360"/>
      </w:pPr>
    </w:lvl>
    <w:lvl w:ilvl="2" w:tplc="1009001B" w:tentative="1">
      <w:start w:val="1"/>
      <w:numFmt w:val="lowerRoman"/>
      <w:lvlText w:val="%3."/>
      <w:lvlJc w:val="right"/>
      <w:pPr>
        <w:ind w:left="1848" w:hanging="180"/>
      </w:pPr>
    </w:lvl>
    <w:lvl w:ilvl="3" w:tplc="1009000F" w:tentative="1">
      <w:start w:val="1"/>
      <w:numFmt w:val="decimal"/>
      <w:lvlText w:val="%4."/>
      <w:lvlJc w:val="left"/>
      <w:pPr>
        <w:ind w:left="2568" w:hanging="360"/>
      </w:pPr>
    </w:lvl>
    <w:lvl w:ilvl="4" w:tplc="10090019" w:tentative="1">
      <w:start w:val="1"/>
      <w:numFmt w:val="lowerLetter"/>
      <w:lvlText w:val="%5."/>
      <w:lvlJc w:val="left"/>
      <w:pPr>
        <w:ind w:left="3288" w:hanging="360"/>
      </w:pPr>
    </w:lvl>
    <w:lvl w:ilvl="5" w:tplc="1009001B" w:tentative="1">
      <w:start w:val="1"/>
      <w:numFmt w:val="lowerRoman"/>
      <w:lvlText w:val="%6."/>
      <w:lvlJc w:val="right"/>
      <w:pPr>
        <w:ind w:left="4008" w:hanging="180"/>
      </w:pPr>
    </w:lvl>
    <w:lvl w:ilvl="6" w:tplc="1009000F" w:tentative="1">
      <w:start w:val="1"/>
      <w:numFmt w:val="decimal"/>
      <w:lvlText w:val="%7."/>
      <w:lvlJc w:val="left"/>
      <w:pPr>
        <w:ind w:left="4728" w:hanging="360"/>
      </w:pPr>
    </w:lvl>
    <w:lvl w:ilvl="7" w:tplc="10090019" w:tentative="1">
      <w:start w:val="1"/>
      <w:numFmt w:val="lowerLetter"/>
      <w:lvlText w:val="%8."/>
      <w:lvlJc w:val="left"/>
      <w:pPr>
        <w:ind w:left="5448" w:hanging="360"/>
      </w:pPr>
    </w:lvl>
    <w:lvl w:ilvl="8" w:tplc="1009001B" w:tentative="1">
      <w:start w:val="1"/>
      <w:numFmt w:val="lowerRoman"/>
      <w:lvlText w:val="%9."/>
      <w:lvlJc w:val="right"/>
      <w:pPr>
        <w:ind w:left="6168" w:hanging="18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2F81"/>
    <w:rsid w:val="00B42F81"/>
    <w:rsid w:val="00EA3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2F81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B42F81"/>
    <w:pPr>
      <w:spacing w:after="0" w:line="240" w:lineRule="auto"/>
    </w:pPr>
    <w:rPr>
      <w:lang w:val="en-CA"/>
    </w:rPr>
  </w:style>
  <w:style w:type="paragraph" w:styleId="ListParagraph">
    <w:name w:val="List Paragraph"/>
    <w:basedOn w:val="Normal"/>
    <w:uiPriority w:val="34"/>
    <w:qFormat/>
    <w:rsid w:val="00B42F81"/>
    <w:pPr>
      <w:ind w:left="720"/>
      <w:contextualSpacing/>
    </w:pPr>
  </w:style>
  <w:style w:type="table" w:styleId="TableGrid">
    <w:name w:val="Table Grid"/>
    <w:basedOn w:val="TableNormal"/>
    <w:uiPriority w:val="39"/>
    <w:rsid w:val="00B42F81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B42F81"/>
    <w:rPr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2F81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B42F81"/>
    <w:pPr>
      <w:spacing w:after="0" w:line="240" w:lineRule="auto"/>
    </w:pPr>
    <w:rPr>
      <w:lang w:val="en-CA"/>
    </w:rPr>
  </w:style>
  <w:style w:type="paragraph" w:styleId="ListParagraph">
    <w:name w:val="List Paragraph"/>
    <w:basedOn w:val="Normal"/>
    <w:uiPriority w:val="34"/>
    <w:qFormat/>
    <w:rsid w:val="00B42F81"/>
    <w:pPr>
      <w:ind w:left="720"/>
      <w:contextualSpacing/>
    </w:pPr>
  </w:style>
  <w:style w:type="table" w:styleId="TableGrid">
    <w:name w:val="Table Grid"/>
    <w:basedOn w:val="TableNormal"/>
    <w:uiPriority w:val="39"/>
    <w:rsid w:val="00B42F81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B42F81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2</Words>
  <Characters>235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1</cp:revision>
  <dcterms:created xsi:type="dcterms:W3CDTF">2020-02-13T03:33:00Z</dcterms:created>
  <dcterms:modified xsi:type="dcterms:W3CDTF">2020-02-13T03:35:00Z</dcterms:modified>
</cp:coreProperties>
</file>